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E0753" w14:textId="2464BE2F" w:rsidR="00E05348" w:rsidRPr="00B541B7" w:rsidRDefault="00E05348" w:rsidP="004633E5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it-IT"/>
        </w:rPr>
      </w:pPr>
      <w:bookmarkStart w:id="0" w:name="_GoBack"/>
      <w:bookmarkEnd w:id="0"/>
      <w:r w:rsidRPr="00B541B7">
        <w:rPr>
          <w:rFonts w:ascii="Times New Roman" w:hAnsi="Times New Roman" w:cs="Times New Roman"/>
          <w:b/>
          <w:sz w:val="28"/>
          <w:szCs w:val="28"/>
          <w:lang w:val="it-IT"/>
        </w:rPr>
        <w:t>FEAR OF PAIN QUESTIONNAIRE</w:t>
      </w:r>
      <w:r w:rsidR="00DA5B6E" w:rsidRPr="00B541B7">
        <w:rPr>
          <w:rFonts w:ascii="Times New Roman" w:hAnsi="Times New Roman" w:cs="Times New Roman"/>
          <w:b/>
          <w:sz w:val="28"/>
          <w:szCs w:val="28"/>
          <w:lang w:val="it-IT"/>
        </w:rPr>
        <w:t xml:space="preserve"> – III</w:t>
      </w:r>
    </w:p>
    <w:p w14:paraId="6BA70CC7" w14:textId="77777777" w:rsidR="001438A6" w:rsidRPr="00B541B7" w:rsidRDefault="001438A6" w:rsidP="004633E5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it-IT"/>
        </w:rPr>
      </w:pPr>
    </w:p>
    <w:p w14:paraId="586BC841" w14:textId="77777777" w:rsidR="00E05348" w:rsidRPr="00B541B7" w:rsidRDefault="00E05348" w:rsidP="004633E5">
      <w:pPr>
        <w:pStyle w:val="p1"/>
        <w:spacing w:line="276" w:lineRule="auto"/>
        <w:rPr>
          <w:lang w:val="it-IT"/>
        </w:rPr>
      </w:pPr>
    </w:p>
    <w:p w14:paraId="39EE3BEE" w14:textId="5A34284D" w:rsidR="00E05348" w:rsidRPr="00B541B7" w:rsidRDefault="00E05348" w:rsidP="004633E5">
      <w:pPr>
        <w:pStyle w:val="p2"/>
        <w:spacing w:line="276" w:lineRule="auto"/>
        <w:rPr>
          <w:sz w:val="24"/>
          <w:szCs w:val="24"/>
          <w:lang w:val="it-IT"/>
        </w:rPr>
      </w:pPr>
      <w:r w:rsidRPr="00B541B7">
        <w:rPr>
          <w:rStyle w:val="apple-converted-space"/>
          <w:sz w:val="24"/>
          <w:szCs w:val="24"/>
          <w:lang w:val="it-IT"/>
        </w:rPr>
        <w:t> </w:t>
      </w:r>
      <w:r w:rsidRPr="00B541B7">
        <w:rPr>
          <w:sz w:val="24"/>
          <w:szCs w:val="24"/>
          <w:lang w:val="it-IT"/>
        </w:rPr>
        <w:t>Nome</w:t>
      </w:r>
      <w:r w:rsidR="00605112" w:rsidRPr="00B541B7">
        <w:rPr>
          <w:sz w:val="24"/>
          <w:szCs w:val="24"/>
          <w:lang w:val="it-IT"/>
        </w:rPr>
        <w:t xml:space="preserve"> e </w:t>
      </w:r>
      <w:r w:rsidR="00605112" w:rsidRPr="00605112">
        <w:rPr>
          <w:sz w:val="24"/>
          <w:szCs w:val="24"/>
          <w:lang w:val="it-IT"/>
        </w:rPr>
        <w:t>c</w:t>
      </w:r>
      <w:r w:rsidR="00605112">
        <w:rPr>
          <w:sz w:val="24"/>
          <w:szCs w:val="24"/>
          <w:lang w:val="it-IT"/>
        </w:rPr>
        <w:t>o</w:t>
      </w:r>
      <w:r w:rsidR="00605112" w:rsidRPr="00605112">
        <w:rPr>
          <w:sz w:val="24"/>
          <w:szCs w:val="24"/>
          <w:lang w:val="it-IT"/>
        </w:rPr>
        <w:t>gnome</w:t>
      </w:r>
      <w:r w:rsidRPr="00B541B7">
        <w:rPr>
          <w:sz w:val="24"/>
          <w:szCs w:val="24"/>
          <w:lang w:val="it-IT"/>
        </w:rPr>
        <w:t>: ______________</w:t>
      </w:r>
      <w:r w:rsidR="00605112" w:rsidRPr="00B541B7">
        <w:rPr>
          <w:sz w:val="24"/>
          <w:szCs w:val="24"/>
          <w:lang w:val="it-IT"/>
        </w:rPr>
        <w:t>_________________________ Data: __________________</w:t>
      </w:r>
    </w:p>
    <w:p w14:paraId="037DFCE5" w14:textId="77777777" w:rsidR="00E05348" w:rsidRPr="00B541B7" w:rsidRDefault="00E05348" w:rsidP="004633E5">
      <w:pPr>
        <w:spacing w:line="276" w:lineRule="auto"/>
        <w:rPr>
          <w:rFonts w:ascii="Times New Roman" w:hAnsi="Times New Roman" w:cs="Times New Roman"/>
          <w:b/>
          <w:lang w:val="it-IT"/>
        </w:rPr>
      </w:pPr>
    </w:p>
    <w:p w14:paraId="135B9218" w14:textId="2E4044DA" w:rsidR="00E05348" w:rsidRDefault="00C95A1F" w:rsidP="004633E5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ISTRUZIONI.</w:t>
      </w:r>
      <w:r w:rsidR="00763EE5">
        <w:rPr>
          <w:rFonts w:ascii="Times New Roman" w:hAnsi="Times New Roman" w:cs="Times New Roman"/>
          <w:lang w:val="it-IT"/>
        </w:rPr>
        <w:t xml:space="preserve"> Le affermazioni </w:t>
      </w:r>
      <w:r w:rsidR="00935D5E" w:rsidRPr="002F2836">
        <w:rPr>
          <w:rFonts w:ascii="Times New Roman" w:hAnsi="Times New Roman" w:cs="Times New Roman"/>
          <w:lang w:val="it-IT"/>
        </w:rPr>
        <w:t xml:space="preserve">di seguito </w:t>
      </w:r>
      <w:r w:rsidR="00763EE5">
        <w:rPr>
          <w:rFonts w:ascii="Times New Roman" w:hAnsi="Times New Roman" w:cs="Times New Roman"/>
          <w:lang w:val="it-IT"/>
        </w:rPr>
        <w:t>elencate</w:t>
      </w:r>
      <w:r w:rsidR="002F2836" w:rsidRPr="002F2836">
        <w:rPr>
          <w:rFonts w:ascii="Times New Roman" w:hAnsi="Times New Roman" w:cs="Times New Roman"/>
          <w:lang w:val="it-IT"/>
        </w:rPr>
        <w:t xml:space="preserve"> descrivono esperienze dolorose. </w:t>
      </w:r>
      <w:r w:rsidR="004633E5">
        <w:rPr>
          <w:rFonts w:ascii="Times New Roman" w:hAnsi="Times New Roman" w:cs="Times New Roman"/>
          <w:lang w:val="it-IT"/>
        </w:rPr>
        <w:t>Per favore legga</w:t>
      </w:r>
      <w:r w:rsidR="002F2836" w:rsidRPr="002F2836">
        <w:rPr>
          <w:rFonts w:ascii="Times New Roman" w:hAnsi="Times New Roman" w:cs="Times New Roman"/>
          <w:lang w:val="it-IT"/>
        </w:rPr>
        <w:t xml:space="preserve"> </w:t>
      </w:r>
      <w:r w:rsidR="00941B9D">
        <w:rPr>
          <w:rFonts w:ascii="Times New Roman" w:hAnsi="Times New Roman" w:cs="Times New Roman"/>
          <w:lang w:val="it-IT"/>
        </w:rPr>
        <w:t>ogni affermazione</w:t>
      </w:r>
      <w:r w:rsidR="004633E5">
        <w:rPr>
          <w:rFonts w:ascii="Times New Roman" w:hAnsi="Times New Roman" w:cs="Times New Roman"/>
          <w:lang w:val="it-IT"/>
        </w:rPr>
        <w:t xml:space="preserve"> e pensi</w:t>
      </w:r>
      <w:r w:rsidR="002F2836" w:rsidRPr="002F2836">
        <w:rPr>
          <w:rFonts w:ascii="Times New Roman" w:hAnsi="Times New Roman" w:cs="Times New Roman"/>
          <w:lang w:val="it-IT"/>
        </w:rPr>
        <w:t xml:space="preserve"> a </w:t>
      </w:r>
      <w:r w:rsidR="00F67700">
        <w:rPr>
          <w:rFonts w:ascii="Times New Roman" w:hAnsi="Times New Roman" w:cs="Times New Roman"/>
          <w:lang w:val="it-IT"/>
        </w:rPr>
        <w:t>quanto</w:t>
      </w:r>
      <w:r w:rsidR="002F2836" w:rsidRPr="002F2836">
        <w:rPr>
          <w:rFonts w:ascii="Times New Roman" w:hAnsi="Times New Roman" w:cs="Times New Roman"/>
          <w:lang w:val="it-IT"/>
        </w:rPr>
        <w:t xml:space="preserve"> </w:t>
      </w:r>
      <w:r w:rsidR="00CF4309">
        <w:rPr>
          <w:rFonts w:ascii="Times New Roman" w:hAnsi="Times New Roman" w:cs="Times New Roman"/>
          <w:lang w:val="it-IT"/>
        </w:rPr>
        <w:t xml:space="preserve">è </w:t>
      </w:r>
      <w:r w:rsidR="008F01DE" w:rsidRPr="00CF4309">
        <w:rPr>
          <w:rFonts w:ascii="Times New Roman" w:hAnsi="Times New Roman" w:cs="Times New Roman"/>
          <w:b/>
          <w:lang w:val="it-IT"/>
        </w:rPr>
        <w:t>spaventato</w:t>
      </w:r>
      <w:r w:rsidR="008F01DE">
        <w:rPr>
          <w:rFonts w:ascii="Times New Roman" w:hAnsi="Times New Roman" w:cs="Times New Roman"/>
          <w:lang w:val="it-IT"/>
        </w:rPr>
        <w:t xml:space="preserve"> dal</w:t>
      </w:r>
      <w:r w:rsidR="00B11B13">
        <w:rPr>
          <w:rFonts w:ascii="Times New Roman" w:hAnsi="Times New Roman" w:cs="Times New Roman"/>
          <w:lang w:val="it-IT"/>
        </w:rPr>
        <w:t xml:space="preserve"> vivere il </w:t>
      </w:r>
      <w:r w:rsidR="00B11B13" w:rsidRPr="00CF4309">
        <w:rPr>
          <w:rFonts w:ascii="Times New Roman" w:hAnsi="Times New Roman" w:cs="Times New Roman"/>
          <w:b/>
          <w:lang w:val="it-IT"/>
        </w:rPr>
        <w:t>dolore</w:t>
      </w:r>
      <w:r w:rsidR="00DD5282">
        <w:rPr>
          <w:rFonts w:ascii="Times New Roman" w:hAnsi="Times New Roman" w:cs="Times New Roman"/>
          <w:lang w:val="it-IT"/>
        </w:rPr>
        <w:t xml:space="preserve"> </w:t>
      </w:r>
      <w:r w:rsidR="002F2836" w:rsidRPr="002F2836">
        <w:rPr>
          <w:rFonts w:ascii="Times New Roman" w:hAnsi="Times New Roman" w:cs="Times New Roman"/>
          <w:lang w:val="it-IT"/>
        </w:rPr>
        <w:t>associato a ciascuna</w:t>
      </w:r>
      <w:r w:rsidR="00B11B13">
        <w:rPr>
          <w:rFonts w:ascii="Times New Roman" w:hAnsi="Times New Roman" w:cs="Times New Roman"/>
          <w:lang w:val="it-IT"/>
        </w:rPr>
        <w:t xml:space="preserve"> affermazione. Se non ha</w:t>
      </w:r>
      <w:r w:rsidR="002F2836" w:rsidRPr="002F2836">
        <w:rPr>
          <w:rFonts w:ascii="Times New Roman" w:hAnsi="Times New Roman" w:cs="Times New Roman"/>
          <w:lang w:val="it-IT"/>
        </w:rPr>
        <w:t xml:space="preserve"> mai sperimentato il </w:t>
      </w:r>
      <w:r w:rsidR="002F2836" w:rsidRPr="00CF4309">
        <w:rPr>
          <w:rFonts w:ascii="Times New Roman" w:hAnsi="Times New Roman" w:cs="Times New Roman"/>
          <w:b/>
          <w:lang w:val="it-IT"/>
        </w:rPr>
        <w:t>dolore</w:t>
      </w:r>
      <w:r w:rsidR="002F2836" w:rsidRPr="002F2836">
        <w:rPr>
          <w:rFonts w:ascii="Times New Roman" w:hAnsi="Times New Roman" w:cs="Times New Roman"/>
          <w:lang w:val="it-IT"/>
        </w:rPr>
        <w:t xml:space="preserve"> </w:t>
      </w:r>
      <w:r w:rsidR="00B11B13">
        <w:rPr>
          <w:rFonts w:ascii="Times New Roman" w:hAnsi="Times New Roman" w:cs="Times New Roman"/>
          <w:lang w:val="it-IT"/>
        </w:rPr>
        <w:t>descritto in una delle affermazioni</w:t>
      </w:r>
      <w:r w:rsidR="002F2836" w:rsidRPr="002F2836">
        <w:rPr>
          <w:rFonts w:ascii="Times New Roman" w:hAnsi="Times New Roman" w:cs="Times New Roman"/>
          <w:lang w:val="it-IT"/>
        </w:rPr>
        <w:t xml:space="preserve">, </w:t>
      </w:r>
      <w:r w:rsidR="008F01DE">
        <w:rPr>
          <w:rFonts w:ascii="Times New Roman" w:hAnsi="Times New Roman" w:cs="Times New Roman"/>
          <w:lang w:val="it-IT"/>
        </w:rPr>
        <w:t>risponda</w:t>
      </w:r>
      <w:r w:rsidR="002F2836" w:rsidRPr="002F2836">
        <w:rPr>
          <w:rFonts w:ascii="Times New Roman" w:hAnsi="Times New Roman" w:cs="Times New Roman"/>
          <w:lang w:val="it-IT"/>
        </w:rPr>
        <w:t xml:space="preserve"> in base a quanta </w:t>
      </w:r>
      <w:r w:rsidR="002F2836" w:rsidRPr="005509B0">
        <w:rPr>
          <w:rFonts w:ascii="Times New Roman" w:hAnsi="Times New Roman" w:cs="Times New Roman"/>
          <w:b/>
          <w:lang w:val="it-IT"/>
        </w:rPr>
        <w:t>paura</w:t>
      </w:r>
      <w:r w:rsidR="002F2836" w:rsidRPr="002F2836">
        <w:rPr>
          <w:rFonts w:ascii="Times New Roman" w:hAnsi="Times New Roman" w:cs="Times New Roman"/>
          <w:lang w:val="it-IT"/>
        </w:rPr>
        <w:t xml:space="preserve"> </w:t>
      </w:r>
      <w:r w:rsidR="00B11B13">
        <w:rPr>
          <w:rFonts w:ascii="Times New Roman" w:hAnsi="Times New Roman" w:cs="Times New Roman"/>
          <w:lang w:val="it-IT"/>
        </w:rPr>
        <w:t>si aspetterebbe di provare</w:t>
      </w:r>
      <w:r w:rsidR="002F2836" w:rsidRPr="002F2836">
        <w:rPr>
          <w:rFonts w:ascii="Times New Roman" w:hAnsi="Times New Roman" w:cs="Times New Roman"/>
          <w:lang w:val="it-IT"/>
        </w:rPr>
        <w:t xml:space="preserve"> </w:t>
      </w:r>
      <w:r w:rsidR="00B11B13">
        <w:rPr>
          <w:rFonts w:ascii="Times New Roman" w:hAnsi="Times New Roman" w:cs="Times New Roman"/>
          <w:lang w:val="it-IT"/>
        </w:rPr>
        <w:t>se le capitasse di vivere</w:t>
      </w:r>
      <w:r w:rsidR="002F2836" w:rsidRPr="002F2836">
        <w:rPr>
          <w:rFonts w:ascii="Times New Roman" w:hAnsi="Times New Roman" w:cs="Times New Roman"/>
          <w:lang w:val="it-IT"/>
        </w:rPr>
        <w:t xml:space="preserve"> una tale esperienza. </w:t>
      </w:r>
      <w:r w:rsidR="00B11B13">
        <w:rPr>
          <w:rFonts w:ascii="Times New Roman" w:hAnsi="Times New Roman" w:cs="Times New Roman"/>
          <w:lang w:val="it-IT"/>
        </w:rPr>
        <w:t>Indichi</w:t>
      </w:r>
      <w:r w:rsidR="004129C8">
        <w:rPr>
          <w:rFonts w:ascii="Times New Roman" w:hAnsi="Times New Roman" w:cs="Times New Roman"/>
          <w:lang w:val="it-IT"/>
        </w:rPr>
        <w:t>,</w:t>
      </w:r>
      <w:r w:rsidR="00B11B13">
        <w:rPr>
          <w:rFonts w:ascii="Times New Roman" w:hAnsi="Times New Roman" w:cs="Times New Roman"/>
          <w:lang w:val="it-IT"/>
        </w:rPr>
        <w:t xml:space="preserve"> per ogni affermazione di seguito riportata</w:t>
      </w:r>
      <w:r w:rsidR="004129C8">
        <w:rPr>
          <w:rFonts w:ascii="Times New Roman" w:hAnsi="Times New Roman" w:cs="Times New Roman"/>
          <w:lang w:val="it-IT"/>
        </w:rPr>
        <w:t>,</w:t>
      </w:r>
      <w:r w:rsidR="002F2836" w:rsidRPr="002F2836">
        <w:rPr>
          <w:rFonts w:ascii="Times New Roman" w:hAnsi="Times New Roman" w:cs="Times New Roman"/>
          <w:lang w:val="it-IT"/>
        </w:rPr>
        <w:t xml:space="preserve"> </w:t>
      </w:r>
      <w:r w:rsidR="004129C8">
        <w:rPr>
          <w:rFonts w:ascii="Times New Roman" w:hAnsi="Times New Roman" w:cs="Times New Roman"/>
          <w:lang w:val="it-IT"/>
        </w:rPr>
        <w:t>il numero corrispondente a</w:t>
      </w:r>
      <w:r w:rsidR="00B11B13">
        <w:rPr>
          <w:rFonts w:ascii="Times New Roman" w:hAnsi="Times New Roman" w:cs="Times New Roman"/>
          <w:lang w:val="it-IT"/>
        </w:rPr>
        <w:t xml:space="preserve">l livello di </w:t>
      </w:r>
      <w:r w:rsidR="00B11B13" w:rsidRPr="004129C8">
        <w:rPr>
          <w:rFonts w:ascii="Times New Roman" w:hAnsi="Times New Roman" w:cs="Times New Roman"/>
          <w:b/>
          <w:lang w:val="it-IT"/>
        </w:rPr>
        <w:t>paura del dolore</w:t>
      </w:r>
      <w:r w:rsidR="00B11B13">
        <w:rPr>
          <w:rFonts w:ascii="Times New Roman" w:hAnsi="Times New Roman" w:cs="Times New Roman"/>
          <w:lang w:val="it-IT"/>
        </w:rPr>
        <w:t xml:space="preserve"> </w:t>
      </w:r>
      <w:r w:rsidR="004129C8">
        <w:rPr>
          <w:rFonts w:ascii="Times New Roman" w:hAnsi="Times New Roman" w:cs="Times New Roman"/>
          <w:lang w:val="it-IT"/>
        </w:rPr>
        <w:t xml:space="preserve">che proverebbe </w:t>
      </w:r>
      <w:r w:rsidR="002F2836" w:rsidRPr="002F2836">
        <w:rPr>
          <w:rFonts w:ascii="Times New Roman" w:hAnsi="Times New Roman" w:cs="Times New Roman"/>
          <w:lang w:val="it-IT"/>
        </w:rPr>
        <w:t>in relazione</w:t>
      </w:r>
      <w:r w:rsidR="004129C8">
        <w:rPr>
          <w:rFonts w:ascii="Times New Roman" w:hAnsi="Times New Roman" w:cs="Times New Roman"/>
          <w:lang w:val="it-IT"/>
        </w:rPr>
        <w:t xml:space="preserve"> a ciascun </w:t>
      </w:r>
      <w:r w:rsidR="002F2836" w:rsidRPr="002F2836">
        <w:rPr>
          <w:rFonts w:ascii="Times New Roman" w:hAnsi="Times New Roman" w:cs="Times New Roman"/>
          <w:lang w:val="it-IT"/>
        </w:rPr>
        <w:t>evento</w:t>
      </w:r>
      <w:r w:rsidR="00B11B13">
        <w:rPr>
          <w:rFonts w:ascii="Times New Roman" w:hAnsi="Times New Roman" w:cs="Times New Roman"/>
          <w:lang w:val="it-IT"/>
        </w:rPr>
        <w:t xml:space="preserve"> descritto</w:t>
      </w:r>
      <w:r w:rsidR="002F2836" w:rsidRPr="002F2836">
        <w:rPr>
          <w:rFonts w:ascii="Times New Roman" w:hAnsi="Times New Roman" w:cs="Times New Roman"/>
          <w:lang w:val="it-IT"/>
        </w:rPr>
        <w:t>.</w:t>
      </w:r>
    </w:p>
    <w:p w14:paraId="3B005F56" w14:textId="77777777" w:rsidR="002F2836" w:rsidRPr="002F2836" w:rsidRDefault="002F2836" w:rsidP="004633E5">
      <w:pPr>
        <w:spacing w:line="276" w:lineRule="auto"/>
        <w:jc w:val="both"/>
        <w:rPr>
          <w:rFonts w:ascii="Times New Roman" w:hAnsi="Times New Roman" w:cs="Times New Roman"/>
          <w:lang w:val="it-IT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7"/>
        <w:gridCol w:w="2981"/>
        <w:gridCol w:w="1276"/>
        <w:gridCol w:w="992"/>
        <w:gridCol w:w="1559"/>
        <w:gridCol w:w="851"/>
        <w:gridCol w:w="1406"/>
      </w:tblGrid>
      <w:tr w:rsidR="00B91039" w:rsidRPr="00E05348" w14:paraId="73A2AD5A" w14:textId="77777777" w:rsidTr="00B91039">
        <w:tc>
          <w:tcPr>
            <w:tcW w:w="3538" w:type="dxa"/>
            <w:gridSpan w:val="2"/>
          </w:tcPr>
          <w:p w14:paraId="3F979ACB" w14:textId="77777777" w:rsidR="004633E5" w:rsidRPr="00E05348" w:rsidRDefault="004633E5" w:rsidP="0007633B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1276" w:type="dxa"/>
            <w:vAlign w:val="center"/>
          </w:tcPr>
          <w:p w14:paraId="361A3351" w14:textId="77777777" w:rsidR="004633E5" w:rsidRPr="00E05348" w:rsidRDefault="004633E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05348">
              <w:rPr>
                <w:rFonts w:ascii="Times New Roman" w:hAnsi="Times New Roman" w:cs="Times New Roman"/>
                <w:b/>
                <w:lang w:val="it-IT"/>
              </w:rPr>
              <w:t>Per nulla</w:t>
            </w:r>
          </w:p>
        </w:tc>
        <w:tc>
          <w:tcPr>
            <w:tcW w:w="992" w:type="dxa"/>
            <w:vAlign w:val="center"/>
          </w:tcPr>
          <w:p w14:paraId="262F6E8A" w14:textId="1937A3F1" w:rsidR="004633E5" w:rsidRPr="00E05348" w:rsidRDefault="005D467F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 xml:space="preserve">Poco </w:t>
            </w:r>
          </w:p>
        </w:tc>
        <w:tc>
          <w:tcPr>
            <w:tcW w:w="1559" w:type="dxa"/>
            <w:vAlign w:val="center"/>
          </w:tcPr>
          <w:p w14:paraId="04B05BE2" w14:textId="5510CB93" w:rsidR="004633E5" w:rsidRPr="00E05348" w:rsidRDefault="003C510F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Abbastanza</w:t>
            </w:r>
          </w:p>
        </w:tc>
        <w:tc>
          <w:tcPr>
            <w:tcW w:w="851" w:type="dxa"/>
            <w:vAlign w:val="center"/>
          </w:tcPr>
          <w:p w14:paraId="7CC1A5F8" w14:textId="69B57DBF" w:rsidR="004633E5" w:rsidRPr="00E05348" w:rsidRDefault="004633E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05348">
              <w:rPr>
                <w:rFonts w:ascii="Times New Roman" w:hAnsi="Times New Roman" w:cs="Times New Roman"/>
                <w:b/>
                <w:lang w:val="it-IT"/>
              </w:rPr>
              <w:t>Molto</w:t>
            </w:r>
          </w:p>
        </w:tc>
        <w:tc>
          <w:tcPr>
            <w:tcW w:w="1406" w:type="dxa"/>
            <w:vAlign w:val="center"/>
          </w:tcPr>
          <w:p w14:paraId="2C091621" w14:textId="0505E61B" w:rsidR="004633E5" w:rsidRPr="00E05348" w:rsidRDefault="00B33F6E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ltissimo</w:t>
            </w:r>
          </w:p>
        </w:tc>
      </w:tr>
      <w:tr w:rsidR="00E05348" w:rsidRPr="00B50456" w14:paraId="584D5A06" w14:textId="77777777" w:rsidTr="00F86E77">
        <w:tc>
          <w:tcPr>
            <w:tcW w:w="9622" w:type="dxa"/>
            <w:gridSpan w:val="7"/>
          </w:tcPr>
          <w:p w14:paraId="42E14CD5" w14:textId="38E89850" w:rsidR="00E05348" w:rsidRPr="00E05348" w:rsidRDefault="006D45F3" w:rsidP="0007633B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T</w:t>
            </w:r>
            <w:r w:rsidR="00E05348" w:rsidRPr="00E05348">
              <w:rPr>
                <w:rFonts w:ascii="Times New Roman" w:hAnsi="Times New Roman" w:cs="Times New Roman"/>
                <w:b/>
                <w:lang w:val="it-IT"/>
              </w:rPr>
              <w:t>emo il dolore associato a</w:t>
            </w:r>
            <w:r>
              <w:rPr>
                <w:rFonts w:ascii="Times New Roman" w:hAnsi="Times New Roman" w:cs="Times New Roman"/>
                <w:b/>
                <w:lang w:val="it-IT"/>
              </w:rPr>
              <w:t>:</w:t>
            </w:r>
            <w:r w:rsidR="00E05348" w:rsidRPr="00E05348">
              <w:rPr>
                <w:rFonts w:ascii="Times New Roman" w:hAnsi="Times New Roman" w:cs="Times New Roman"/>
                <w:b/>
                <w:lang w:val="it-IT"/>
              </w:rPr>
              <w:t xml:space="preserve"> </w:t>
            </w:r>
          </w:p>
        </w:tc>
      </w:tr>
      <w:tr w:rsidR="00B91039" w:rsidRPr="00935D5E" w14:paraId="325DFC0D" w14:textId="77777777" w:rsidTr="00B91039">
        <w:tc>
          <w:tcPr>
            <w:tcW w:w="557" w:type="dxa"/>
          </w:tcPr>
          <w:p w14:paraId="2A837F6F" w14:textId="77777777" w:rsidR="00E05348" w:rsidRPr="00E05348" w:rsidRDefault="00E05348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</w:t>
            </w:r>
          </w:p>
        </w:tc>
        <w:tc>
          <w:tcPr>
            <w:tcW w:w="2981" w:type="dxa"/>
          </w:tcPr>
          <w:p w14:paraId="11BC8458" w14:textId="144EDCCF" w:rsidR="00E05348" w:rsidRPr="00E05348" w:rsidRDefault="001307F9" w:rsidP="0007633B">
            <w:pPr>
              <w:spacing w:line="276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Essere coinvolto in un incidente automobilistico</w:t>
            </w:r>
          </w:p>
        </w:tc>
        <w:tc>
          <w:tcPr>
            <w:tcW w:w="1276" w:type="dxa"/>
            <w:vAlign w:val="center"/>
          </w:tcPr>
          <w:p w14:paraId="082DCE3B" w14:textId="02548030" w:rsidR="00E05348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604D71FE" w14:textId="7EC66702" w:rsidR="00E05348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161AFED5" w14:textId="1C6AB310" w:rsidR="00E05348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24AEF7E3" w14:textId="4464369E" w:rsidR="00E05348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67689661" w14:textId="53902204" w:rsidR="00E05348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3F955939" w14:textId="77777777" w:rsidTr="00B91039">
        <w:tc>
          <w:tcPr>
            <w:tcW w:w="557" w:type="dxa"/>
          </w:tcPr>
          <w:p w14:paraId="5A9B5F61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</w:t>
            </w:r>
          </w:p>
        </w:tc>
        <w:tc>
          <w:tcPr>
            <w:tcW w:w="2981" w:type="dxa"/>
          </w:tcPr>
          <w:p w14:paraId="15A6F238" w14:textId="4B8DCFA1" w:rsidR="00F63EF5" w:rsidRPr="00E05348" w:rsidRDefault="0049503D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Morderm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i </w:t>
            </w:r>
            <w:r>
              <w:rPr>
                <w:rFonts w:ascii="Times New Roman" w:hAnsi="Times New Roman" w:cs="Times New Roman"/>
                <w:lang w:val="it-IT"/>
              </w:rPr>
              <w:t>la lingua mentre mangi</w:t>
            </w:r>
            <w:r w:rsidR="00F63EF5">
              <w:rPr>
                <w:rFonts w:ascii="Times New Roman" w:hAnsi="Times New Roman" w:cs="Times New Roman"/>
                <w:lang w:val="it-IT"/>
              </w:rPr>
              <w:t>o</w:t>
            </w:r>
          </w:p>
        </w:tc>
        <w:tc>
          <w:tcPr>
            <w:tcW w:w="1276" w:type="dxa"/>
            <w:vAlign w:val="center"/>
          </w:tcPr>
          <w:p w14:paraId="40A709FD" w14:textId="36F98D72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6336F8DD" w14:textId="1EB42C9A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4EF61AD7" w14:textId="011FCFCA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52707ACD" w14:textId="3C73229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4023FC5D" w14:textId="2801F8A2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E05348" w14:paraId="248C048D" w14:textId="77777777" w:rsidTr="00B91039">
        <w:tc>
          <w:tcPr>
            <w:tcW w:w="557" w:type="dxa"/>
          </w:tcPr>
          <w:p w14:paraId="5F8CA696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</w:t>
            </w:r>
          </w:p>
        </w:tc>
        <w:tc>
          <w:tcPr>
            <w:tcW w:w="2981" w:type="dxa"/>
          </w:tcPr>
          <w:p w14:paraId="31DFC240" w14:textId="6ADCF507" w:rsidR="00F63EF5" w:rsidRPr="00E05348" w:rsidRDefault="0049503D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omperm</w:t>
            </w:r>
            <w:r w:rsidR="00F63EF5">
              <w:rPr>
                <w:rFonts w:ascii="Times New Roman" w:hAnsi="Times New Roman" w:cs="Times New Roman"/>
                <w:lang w:val="it-IT"/>
              </w:rPr>
              <w:t>i un braccio</w:t>
            </w:r>
          </w:p>
        </w:tc>
        <w:tc>
          <w:tcPr>
            <w:tcW w:w="1276" w:type="dxa"/>
            <w:vAlign w:val="center"/>
          </w:tcPr>
          <w:p w14:paraId="702BF175" w14:textId="065B1EEE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60DAF808" w14:textId="70BE34F3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4B6A45B7" w14:textId="4C0239B9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47014C28" w14:textId="0C6D5A55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17D369BC" w14:textId="5A2F2679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67E0238D" w14:textId="77777777" w:rsidTr="00B91039">
        <w:tc>
          <w:tcPr>
            <w:tcW w:w="557" w:type="dxa"/>
          </w:tcPr>
          <w:p w14:paraId="2A9751FE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.</w:t>
            </w:r>
          </w:p>
        </w:tc>
        <w:tc>
          <w:tcPr>
            <w:tcW w:w="2981" w:type="dxa"/>
          </w:tcPr>
          <w:p w14:paraId="0A313CAB" w14:textId="57C83160" w:rsidR="00F63EF5" w:rsidRPr="00E05348" w:rsidRDefault="0049503D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Tagliarm</w:t>
            </w:r>
            <w:r w:rsidR="00F63EF5">
              <w:rPr>
                <w:rFonts w:ascii="Times New Roman" w:hAnsi="Times New Roman" w:cs="Times New Roman"/>
                <w:lang w:val="it-IT"/>
              </w:rPr>
              <w:t>i la lingua leccando una busta</w:t>
            </w:r>
          </w:p>
        </w:tc>
        <w:tc>
          <w:tcPr>
            <w:tcW w:w="1276" w:type="dxa"/>
            <w:vAlign w:val="center"/>
          </w:tcPr>
          <w:p w14:paraId="1DF112DD" w14:textId="7B0BF71A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446D583D" w14:textId="15139BA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31DEFF97" w14:textId="2C463AA5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53001F1E" w14:textId="1D44868A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46B6A4E1" w14:textId="68EA114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4C5F09F6" w14:textId="77777777" w:rsidTr="00B91039">
        <w:tc>
          <w:tcPr>
            <w:tcW w:w="557" w:type="dxa"/>
          </w:tcPr>
          <w:p w14:paraId="1CC0D3EF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.</w:t>
            </w:r>
          </w:p>
        </w:tc>
        <w:tc>
          <w:tcPr>
            <w:tcW w:w="2981" w:type="dxa"/>
          </w:tcPr>
          <w:p w14:paraId="2C8F2708" w14:textId="5BE5E10F" w:rsidR="00F63EF5" w:rsidRPr="00E05348" w:rsidRDefault="0049503D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Essere colpito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da un oggetto pesante sulla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testa </w:t>
            </w:r>
          </w:p>
        </w:tc>
        <w:tc>
          <w:tcPr>
            <w:tcW w:w="1276" w:type="dxa"/>
            <w:vAlign w:val="center"/>
          </w:tcPr>
          <w:p w14:paraId="0AD92205" w14:textId="409B2242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46FAD190" w14:textId="1A7E2215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1F46608C" w14:textId="73EE4CE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69F2AF87" w14:textId="180837FF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1E44B1A0" w14:textId="0E58E69D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E05348" w14:paraId="788B7A0C" w14:textId="77777777" w:rsidTr="00B91039">
        <w:tc>
          <w:tcPr>
            <w:tcW w:w="557" w:type="dxa"/>
          </w:tcPr>
          <w:p w14:paraId="750DFD1A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.</w:t>
            </w:r>
          </w:p>
        </w:tc>
        <w:tc>
          <w:tcPr>
            <w:tcW w:w="2981" w:type="dxa"/>
          </w:tcPr>
          <w:p w14:paraId="34B3CD60" w14:textId="6CB93179" w:rsidR="00F63EF5" w:rsidRPr="00E05348" w:rsidRDefault="0049503D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omperm</w:t>
            </w:r>
            <w:r w:rsidR="00F63EF5">
              <w:rPr>
                <w:rFonts w:ascii="Times New Roman" w:hAnsi="Times New Roman" w:cs="Times New Roman"/>
                <w:lang w:val="it-IT"/>
              </w:rPr>
              <w:t>i una gamba</w:t>
            </w:r>
          </w:p>
        </w:tc>
        <w:tc>
          <w:tcPr>
            <w:tcW w:w="1276" w:type="dxa"/>
            <w:vAlign w:val="center"/>
          </w:tcPr>
          <w:p w14:paraId="70DAAA53" w14:textId="2C9C96FC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0FC512D0" w14:textId="0E58FB2C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166F7554" w14:textId="06A86E40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4CF4E118" w14:textId="069A479F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696C3DCB" w14:textId="67BA6558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09C9F7FC" w14:textId="77777777" w:rsidTr="00B91039">
        <w:tc>
          <w:tcPr>
            <w:tcW w:w="557" w:type="dxa"/>
          </w:tcPr>
          <w:p w14:paraId="19D60E61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7.</w:t>
            </w:r>
          </w:p>
        </w:tc>
        <w:tc>
          <w:tcPr>
            <w:tcW w:w="2981" w:type="dxa"/>
          </w:tcPr>
          <w:p w14:paraId="43F267FE" w14:textId="7F60B1F0" w:rsidR="00F63EF5" w:rsidRPr="00E05348" w:rsidRDefault="0049503D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Sbatte</w:t>
            </w:r>
            <w:r w:rsidR="00F63EF5">
              <w:rPr>
                <w:rFonts w:ascii="Times New Roman" w:hAnsi="Times New Roman" w:cs="Times New Roman"/>
                <w:lang w:val="it-IT"/>
              </w:rPr>
              <w:t>re la punta del gomito</w:t>
            </w:r>
          </w:p>
        </w:tc>
        <w:tc>
          <w:tcPr>
            <w:tcW w:w="1276" w:type="dxa"/>
            <w:vAlign w:val="center"/>
          </w:tcPr>
          <w:p w14:paraId="458C636C" w14:textId="3991889F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35CF1282" w14:textId="1F3307AB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6405CAC2" w14:textId="03B9DEAD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4D4063E5" w14:textId="0CA0452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3A4525DA" w14:textId="7B88B1E4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17366ED5" w14:textId="77777777" w:rsidTr="00B91039">
        <w:tc>
          <w:tcPr>
            <w:tcW w:w="557" w:type="dxa"/>
          </w:tcPr>
          <w:p w14:paraId="243B4595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8.</w:t>
            </w:r>
          </w:p>
        </w:tc>
        <w:tc>
          <w:tcPr>
            <w:tcW w:w="2981" w:type="dxa"/>
          </w:tcPr>
          <w:p w14:paraId="10E9201A" w14:textId="03D703AD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Fare un prelievo di sangue con un ago </w:t>
            </w:r>
            <w:r w:rsidRPr="007D39E8">
              <w:rPr>
                <w:rFonts w:ascii="Times New Roman" w:hAnsi="Times New Roman" w:cs="Times New Roman"/>
                <w:lang w:val="it-IT"/>
              </w:rPr>
              <w:t>sottocutaneo</w:t>
            </w:r>
          </w:p>
        </w:tc>
        <w:tc>
          <w:tcPr>
            <w:tcW w:w="1276" w:type="dxa"/>
            <w:vAlign w:val="center"/>
          </w:tcPr>
          <w:p w14:paraId="5A81370C" w14:textId="1FBCA416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2A29AAA4" w14:textId="22EF97D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1B8422E8" w14:textId="5C9FECC3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373BE324" w14:textId="7E4AEBBF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0F85B326" w14:textId="1B4308B5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0C0022D6" w14:textId="77777777" w:rsidTr="00B91039">
        <w:tc>
          <w:tcPr>
            <w:tcW w:w="557" w:type="dxa"/>
          </w:tcPr>
          <w:p w14:paraId="1E46936F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.</w:t>
            </w:r>
          </w:p>
        </w:tc>
        <w:tc>
          <w:tcPr>
            <w:tcW w:w="2981" w:type="dxa"/>
          </w:tcPr>
          <w:p w14:paraId="1492C9B1" w14:textId="7A21A273" w:rsidR="00F63EF5" w:rsidRPr="00E05348" w:rsidRDefault="00BE7A6A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Lo sportello di una macchina che mi viene sbattuto sulla mano</w:t>
            </w:r>
          </w:p>
        </w:tc>
        <w:tc>
          <w:tcPr>
            <w:tcW w:w="1276" w:type="dxa"/>
            <w:vAlign w:val="center"/>
          </w:tcPr>
          <w:p w14:paraId="5E503FE6" w14:textId="46B655B0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47B04806" w14:textId="5C02100F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50C7F67B" w14:textId="562F0875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2247A088" w14:textId="656457C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30E63EB3" w14:textId="55876C7E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15894A69" w14:textId="77777777" w:rsidTr="00B91039">
        <w:tc>
          <w:tcPr>
            <w:tcW w:w="557" w:type="dxa"/>
          </w:tcPr>
          <w:p w14:paraId="7C451BFE" w14:textId="77777777" w:rsidR="00F63EF5" w:rsidRPr="002A2F59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2A2F59">
              <w:rPr>
                <w:rFonts w:ascii="Times New Roman" w:hAnsi="Times New Roman" w:cs="Times New Roman"/>
                <w:lang w:val="it-IT"/>
              </w:rPr>
              <w:t>10.</w:t>
            </w:r>
          </w:p>
        </w:tc>
        <w:tc>
          <w:tcPr>
            <w:tcW w:w="2981" w:type="dxa"/>
          </w:tcPr>
          <w:p w14:paraId="024FDE95" w14:textId="30AFC4C7" w:rsidR="00F63EF5" w:rsidRPr="002A2F59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2A2F59">
              <w:rPr>
                <w:rFonts w:ascii="Times New Roman" w:hAnsi="Times New Roman" w:cs="Times New Roman"/>
                <w:lang w:val="it-IT"/>
              </w:rPr>
              <w:t xml:space="preserve">Cadere giù per una rampa di scale </w:t>
            </w:r>
            <w:r w:rsidR="002A2F59" w:rsidRPr="002A2F59">
              <w:rPr>
                <w:rFonts w:ascii="Times New Roman" w:hAnsi="Times New Roman" w:cs="Times New Roman"/>
                <w:lang w:val="it-IT"/>
              </w:rPr>
              <w:t>in cemento</w:t>
            </w:r>
          </w:p>
        </w:tc>
        <w:tc>
          <w:tcPr>
            <w:tcW w:w="1276" w:type="dxa"/>
            <w:vAlign w:val="center"/>
          </w:tcPr>
          <w:p w14:paraId="4D1A9E9E" w14:textId="5E40267C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1143FEDA" w14:textId="5E1157DC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7894A771" w14:textId="5A647394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79E8875E" w14:textId="5AB2DABE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689E21F3" w14:textId="1A7E8D08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E05348" w14:paraId="5ABB5739" w14:textId="77777777" w:rsidTr="00B91039">
        <w:tc>
          <w:tcPr>
            <w:tcW w:w="557" w:type="dxa"/>
          </w:tcPr>
          <w:p w14:paraId="4EF85D89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.</w:t>
            </w:r>
          </w:p>
        </w:tc>
        <w:tc>
          <w:tcPr>
            <w:tcW w:w="2981" w:type="dxa"/>
          </w:tcPr>
          <w:p w14:paraId="29291DDF" w14:textId="3EEDF0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icevere un’iniezione nel braccio</w:t>
            </w:r>
          </w:p>
        </w:tc>
        <w:tc>
          <w:tcPr>
            <w:tcW w:w="1276" w:type="dxa"/>
            <w:vAlign w:val="center"/>
          </w:tcPr>
          <w:p w14:paraId="296BCA55" w14:textId="0CD29E5A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273DDBF3" w14:textId="0711AC6E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0B2BAE2E" w14:textId="4C10A13F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25C5D754" w14:textId="3506CAF3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31E28955" w14:textId="60A496AE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0BC1277B" w14:textId="77777777" w:rsidTr="00B91039">
        <w:tc>
          <w:tcPr>
            <w:tcW w:w="557" w:type="dxa"/>
          </w:tcPr>
          <w:p w14:paraId="600DFB46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2.</w:t>
            </w:r>
          </w:p>
        </w:tc>
        <w:tc>
          <w:tcPr>
            <w:tcW w:w="2981" w:type="dxa"/>
          </w:tcPr>
          <w:p w14:paraId="136D96E8" w14:textId="0A4B006A" w:rsidR="00F63EF5" w:rsidRPr="00E05348" w:rsidRDefault="00BE7A6A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Bruciarm</w:t>
            </w:r>
            <w:r w:rsidR="00F63EF5" w:rsidRPr="009C2FC3">
              <w:rPr>
                <w:rFonts w:ascii="Times New Roman" w:hAnsi="Times New Roman" w:cs="Times New Roman"/>
                <w:lang w:val="it-IT"/>
              </w:rPr>
              <w:t>i le dita con un fiammifero</w:t>
            </w:r>
          </w:p>
        </w:tc>
        <w:tc>
          <w:tcPr>
            <w:tcW w:w="1276" w:type="dxa"/>
            <w:vAlign w:val="center"/>
          </w:tcPr>
          <w:p w14:paraId="6E42FA07" w14:textId="03E1F00E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1A7EBDC8" w14:textId="0DC3015C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0B43500A" w14:textId="0D17E9B6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306253D2" w14:textId="696DA2F0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47365E01" w14:textId="2E10B764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E05348" w14:paraId="374104DA" w14:textId="77777777" w:rsidTr="00B91039">
        <w:tc>
          <w:tcPr>
            <w:tcW w:w="557" w:type="dxa"/>
          </w:tcPr>
          <w:p w14:paraId="0C14485E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.</w:t>
            </w:r>
          </w:p>
        </w:tc>
        <w:tc>
          <w:tcPr>
            <w:tcW w:w="2981" w:type="dxa"/>
          </w:tcPr>
          <w:p w14:paraId="0128F7D9" w14:textId="1F42920F" w:rsidR="00F63EF5" w:rsidRPr="00E05348" w:rsidRDefault="00BE7A6A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omperm</w:t>
            </w:r>
            <w:r w:rsidR="00D332E5">
              <w:rPr>
                <w:rFonts w:ascii="Times New Roman" w:hAnsi="Times New Roman" w:cs="Times New Roman"/>
                <w:lang w:val="it-IT"/>
              </w:rPr>
              <w:t>i i</w:t>
            </w:r>
            <w:r w:rsidR="00D2785D">
              <w:rPr>
                <w:rFonts w:ascii="Times New Roman" w:hAnsi="Times New Roman" w:cs="Times New Roman"/>
                <w:lang w:val="it-IT"/>
              </w:rPr>
              <w:t>l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collo</w:t>
            </w:r>
          </w:p>
        </w:tc>
        <w:tc>
          <w:tcPr>
            <w:tcW w:w="1276" w:type="dxa"/>
            <w:vAlign w:val="center"/>
          </w:tcPr>
          <w:p w14:paraId="1BB8EE11" w14:textId="700E8E0C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2091B86D" w14:textId="796C4569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115D000F" w14:textId="49AFD271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37D80219" w14:textId="79291848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74D55594" w14:textId="38957D30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75D13FC2" w14:textId="77777777" w:rsidTr="00B91039">
        <w:tc>
          <w:tcPr>
            <w:tcW w:w="557" w:type="dxa"/>
          </w:tcPr>
          <w:p w14:paraId="54640339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4.</w:t>
            </w:r>
          </w:p>
        </w:tc>
        <w:tc>
          <w:tcPr>
            <w:tcW w:w="2981" w:type="dxa"/>
          </w:tcPr>
          <w:p w14:paraId="1BDC8E5B" w14:textId="240CF9EF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9C2FC3">
              <w:rPr>
                <w:rFonts w:ascii="Times New Roman" w:hAnsi="Times New Roman" w:cs="Times New Roman"/>
                <w:lang w:val="it-IT"/>
              </w:rPr>
              <w:t>Ri</w:t>
            </w:r>
            <w:r w:rsidR="00F713B0">
              <w:rPr>
                <w:rFonts w:ascii="Times New Roman" w:hAnsi="Times New Roman" w:cs="Times New Roman"/>
                <w:lang w:val="it-IT"/>
              </w:rPr>
              <w:t>cevere un'iniezione nel</w:t>
            </w:r>
            <w:r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F713B0">
              <w:rPr>
                <w:rFonts w:ascii="Times New Roman" w:hAnsi="Times New Roman" w:cs="Times New Roman"/>
                <w:lang w:val="it-IT"/>
              </w:rPr>
              <w:t>fianco</w:t>
            </w:r>
            <w:r>
              <w:rPr>
                <w:rFonts w:ascii="Times New Roman" w:hAnsi="Times New Roman" w:cs="Times New Roman"/>
                <w:lang w:val="it-IT"/>
              </w:rPr>
              <w:t>/</w:t>
            </w:r>
            <w:r w:rsidR="00D2785D">
              <w:rPr>
                <w:rFonts w:ascii="Times New Roman" w:hAnsi="Times New Roman" w:cs="Times New Roman"/>
                <w:lang w:val="it-IT"/>
              </w:rPr>
              <w:t>gluteo</w:t>
            </w:r>
          </w:p>
        </w:tc>
        <w:tc>
          <w:tcPr>
            <w:tcW w:w="1276" w:type="dxa"/>
            <w:vAlign w:val="center"/>
          </w:tcPr>
          <w:p w14:paraId="774DFB11" w14:textId="0BBDBA52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05A5BC5B" w14:textId="08A18826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4237A83B" w14:textId="37F0E1A9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6C3DA99C" w14:textId="2F0DF1A7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14A0BF22" w14:textId="44FC64AA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02AA3568" w14:textId="77777777" w:rsidTr="00B91039">
        <w:tc>
          <w:tcPr>
            <w:tcW w:w="557" w:type="dxa"/>
          </w:tcPr>
          <w:p w14:paraId="7787EF75" w14:textId="77777777" w:rsidR="00F63EF5" w:rsidRPr="00E05348" w:rsidRDefault="00F63EF5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5.</w:t>
            </w:r>
          </w:p>
        </w:tc>
        <w:tc>
          <w:tcPr>
            <w:tcW w:w="2981" w:type="dxa"/>
          </w:tcPr>
          <w:p w14:paraId="34FA509E" w14:textId="2EC8FE94" w:rsidR="00F63EF5" w:rsidRPr="00E05348" w:rsidRDefault="009D4419" w:rsidP="0007633B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824D4">
              <w:rPr>
                <w:rFonts w:ascii="Times New Roman" w:hAnsi="Times New Roman" w:cs="Times New Roman"/>
                <w:lang w:val="it-IT"/>
              </w:rPr>
              <w:t>Farmi estrarre una profonda scheggia da</w:t>
            </w:r>
            <w:r w:rsidR="00F63EF5" w:rsidRPr="005824D4">
              <w:rPr>
                <w:rFonts w:ascii="Times New Roman" w:hAnsi="Times New Roman" w:cs="Times New Roman"/>
                <w:lang w:val="it-IT"/>
              </w:rPr>
              <w:t>lla pianta del piede con una pinzetta</w:t>
            </w:r>
          </w:p>
        </w:tc>
        <w:tc>
          <w:tcPr>
            <w:tcW w:w="1276" w:type="dxa"/>
            <w:vAlign w:val="center"/>
          </w:tcPr>
          <w:p w14:paraId="01F393A5" w14:textId="2CB1F766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7873D709" w14:textId="426CC7B7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0F0D7A06" w14:textId="62369224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130EE511" w14:textId="62916709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3D766916" w14:textId="7F2ABD0D" w:rsidR="00F63EF5" w:rsidRPr="00E05348" w:rsidRDefault="00F63EF5" w:rsidP="0007633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</w:tbl>
    <w:p w14:paraId="634CAFE4" w14:textId="77777777" w:rsidR="004633E5" w:rsidRPr="00935D5E" w:rsidRDefault="004633E5">
      <w:pPr>
        <w:rPr>
          <w:lang w:val="it-IT"/>
        </w:rPr>
      </w:pPr>
    </w:p>
    <w:p w14:paraId="204BB278" w14:textId="77777777" w:rsidR="004633E5" w:rsidRPr="00935D5E" w:rsidRDefault="004633E5">
      <w:pPr>
        <w:rPr>
          <w:lang w:val="it-IT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7"/>
        <w:gridCol w:w="2981"/>
        <w:gridCol w:w="1276"/>
        <w:gridCol w:w="992"/>
        <w:gridCol w:w="1559"/>
        <w:gridCol w:w="851"/>
        <w:gridCol w:w="1406"/>
      </w:tblGrid>
      <w:tr w:rsidR="00B91039" w:rsidRPr="00E05348" w14:paraId="3ACEE5D9" w14:textId="77777777" w:rsidTr="00B91039">
        <w:tc>
          <w:tcPr>
            <w:tcW w:w="3538" w:type="dxa"/>
            <w:gridSpan w:val="2"/>
          </w:tcPr>
          <w:p w14:paraId="72094262" w14:textId="77777777" w:rsidR="004633E5" w:rsidRPr="00E05348" w:rsidRDefault="004633E5" w:rsidP="004633E5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1276" w:type="dxa"/>
            <w:vAlign w:val="center"/>
          </w:tcPr>
          <w:p w14:paraId="684496C5" w14:textId="77777777" w:rsidR="004633E5" w:rsidRPr="00E05348" w:rsidRDefault="004633E5" w:rsidP="00B91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05348">
              <w:rPr>
                <w:rFonts w:ascii="Times New Roman" w:hAnsi="Times New Roman" w:cs="Times New Roman"/>
                <w:b/>
                <w:lang w:val="it-IT"/>
              </w:rPr>
              <w:t>Per nulla</w:t>
            </w:r>
          </w:p>
        </w:tc>
        <w:tc>
          <w:tcPr>
            <w:tcW w:w="992" w:type="dxa"/>
            <w:vAlign w:val="center"/>
          </w:tcPr>
          <w:p w14:paraId="2A58F66F" w14:textId="73A6F730" w:rsidR="004633E5" w:rsidRPr="00E05348" w:rsidRDefault="005D467F" w:rsidP="00B91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Poco</w:t>
            </w:r>
          </w:p>
        </w:tc>
        <w:tc>
          <w:tcPr>
            <w:tcW w:w="1559" w:type="dxa"/>
            <w:vAlign w:val="center"/>
          </w:tcPr>
          <w:p w14:paraId="31F2C542" w14:textId="1C26DBB4" w:rsidR="004633E5" w:rsidRPr="00E05348" w:rsidRDefault="003A5BB5" w:rsidP="00B91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Abbastanza</w:t>
            </w:r>
          </w:p>
        </w:tc>
        <w:tc>
          <w:tcPr>
            <w:tcW w:w="851" w:type="dxa"/>
            <w:vAlign w:val="center"/>
          </w:tcPr>
          <w:p w14:paraId="49865303" w14:textId="4086C35A" w:rsidR="004633E5" w:rsidRPr="00E05348" w:rsidRDefault="004633E5" w:rsidP="00B91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05348">
              <w:rPr>
                <w:rFonts w:ascii="Times New Roman" w:hAnsi="Times New Roman" w:cs="Times New Roman"/>
                <w:b/>
                <w:lang w:val="it-IT"/>
              </w:rPr>
              <w:t>Molto</w:t>
            </w:r>
          </w:p>
        </w:tc>
        <w:tc>
          <w:tcPr>
            <w:tcW w:w="1406" w:type="dxa"/>
            <w:vAlign w:val="center"/>
          </w:tcPr>
          <w:p w14:paraId="412B725B" w14:textId="5B3FFAD6" w:rsidR="004633E5" w:rsidRPr="00E05348" w:rsidRDefault="00B91039" w:rsidP="00B910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Moltissimo</w:t>
            </w:r>
          </w:p>
        </w:tc>
      </w:tr>
      <w:tr w:rsidR="00E05348" w:rsidRPr="00B50456" w14:paraId="7E7FDAFD" w14:textId="77777777" w:rsidTr="00F86E77">
        <w:tc>
          <w:tcPr>
            <w:tcW w:w="9622" w:type="dxa"/>
            <w:gridSpan w:val="7"/>
          </w:tcPr>
          <w:p w14:paraId="2E54990A" w14:textId="0F0D6A27" w:rsidR="00E05348" w:rsidRPr="00E05348" w:rsidRDefault="00315853" w:rsidP="004633E5">
            <w:pPr>
              <w:spacing w:line="276" w:lineRule="auto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T</w:t>
            </w:r>
            <w:r w:rsidR="00E05348" w:rsidRPr="00E05348">
              <w:rPr>
                <w:rFonts w:ascii="Times New Roman" w:hAnsi="Times New Roman" w:cs="Times New Roman"/>
                <w:b/>
                <w:lang w:val="it-IT"/>
              </w:rPr>
              <w:t>emo il dolore associato a</w:t>
            </w:r>
            <w:r>
              <w:rPr>
                <w:rFonts w:ascii="Times New Roman" w:hAnsi="Times New Roman" w:cs="Times New Roman"/>
                <w:b/>
                <w:lang w:val="it-IT"/>
              </w:rPr>
              <w:t>:</w:t>
            </w:r>
          </w:p>
        </w:tc>
      </w:tr>
      <w:tr w:rsidR="00B91039" w:rsidRPr="00935D5E" w14:paraId="3496F365" w14:textId="77777777" w:rsidTr="00B91039">
        <w:tc>
          <w:tcPr>
            <w:tcW w:w="557" w:type="dxa"/>
          </w:tcPr>
          <w:p w14:paraId="0A010B42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6.</w:t>
            </w:r>
          </w:p>
        </w:tc>
        <w:tc>
          <w:tcPr>
            <w:tcW w:w="2981" w:type="dxa"/>
          </w:tcPr>
          <w:p w14:paraId="65199374" w14:textId="617A6AF1" w:rsidR="00F63EF5" w:rsidRPr="00E05348" w:rsidRDefault="002D654A" w:rsidP="00FA18D4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U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>n oculista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che </w:t>
            </w:r>
            <w:r w:rsidR="009D4419">
              <w:rPr>
                <w:rFonts w:ascii="Times New Roman" w:hAnsi="Times New Roman" w:cs="Times New Roman"/>
                <w:lang w:val="it-IT"/>
              </w:rPr>
              <w:t xml:space="preserve">mi </w:t>
            </w:r>
            <w:r w:rsidR="00F63EF5">
              <w:rPr>
                <w:rFonts w:ascii="Times New Roman" w:hAnsi="Times New Roman" w:cs="Times New Roman"/>
                <w:lang w:val="it-IT"/>
              </w:rPr>
              <w:t>rimuove un frammento incastrato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 xml:space="preserve"> nel</w:t>
            </w:r>
            <w:r w:rsidR="00F63EF5">
              <w:rPr>
                <w:rFonts w:ascii="Times New Roman" w:hAnsi="Times New Roman" w:cs="Times New Roman"/>
                <w:lang w:val="it-IT"/>
              </w:rPr>
              <w:t>l’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>occhio</w:t>
            </w:r>
          </w:p>
        </w:tc>
        <w:tc>
          <w:tcPr>
            <w:tcW w:w="1276" w:type="dxa"/>
            <w:vAlign w:val="center"/>
          </w:tcPr>
          <w:p w14:paraId="213AB6FD" w14:textId="473B257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648AC653" w14:textId="431A102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3AE743C1" w14:textId="59EA05D9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551F28A4" w14:textId="01EF4EB2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2766FA24" w14:textId="54AAB59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E05348" w14:paraId="4F0C03DF" w14:textId="77777777" w:rsidTr="00B91039">
        <w:tc>
          <w:tcPr>
            <w:tcW w:w="557" w:type="dxa"/>
          </w:tcPr>
          <w:p w14:paraId="1E044C00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.</w:t>
            </w:r>
          </w:p>
        </w:tc>
        <w:tc>
          <w:tcPr>
            <w:tcW w:w="2981" w:type="dxa"/>
          </w:tcPr>
          <w:p w14:paraId="25E45B77" w14:textId="24EF8BB2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icevere un’iniezione in bocca</w:t>
            </w:r>
          </w:p>
        </w:tc>
        <w:tc>
          <w:tcPr>
            <w:tcW w:w="1276" w:type="dxa"/>
            <w:vAlign w:val="center"/>
          </w:tcPr>
          <w:p w14:paraId="4495B84D" w14:textId="07595E3E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3ECC342B" w14:textId="0A8116F7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3AFA396D" w14:textId="155ABC2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2C79E257" w14:textId="54F1D7E6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5AECF1FB" w14:textId="5CF46C51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375A909A" w14:textId="77777777" w:rsidTr="00B91039">
        <w:tc>
          <w:tcPr>
            <w:tcW w:w="557" w:type="dxa"/>
          </w:tcPr>
          <w:p w14:paraId="1AFD6C1D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.</w:t>
            </w:r>
          </w:p>
        </w:tc>
        <w:tc>
          <w:tcPr>
            <w:tcW w:w="2981" w:type="dxa"/>
          </w:tcPr>
          <w:p w14:paraId="07294FCF" w14:textId="4FE1C8F2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Essere bruciato sul </w:t>
            </w:r>
            <w:r w:rsidR="00AA5266">
              <w:rPr>
                <w:rFonts w:ascii="Times New Roman" w:hAnsi="Times New Roman" w:cs="Times New Roman"/>
                <w:lang w:val="it-IT"/>
              </w:rPr>
              <w:t>viso da</w:t>
            </w:r>
            <w:r w:rsidRPr="007229C9">
              <w:rPr>
                <w:rFonts w:ascii="Times New Roman" w:hAnsi="Times New Roman" w:cs="Times New Roman"/>
                <w:lang w:val="it-IT"/>
              </w:rPr>
              <w:t xml:space="preserve"> una sigaretta accesa</w:t>
            </w:r>
          </w:p>
        </w:tc>
        <w:tc>
          <w:tcPr>
            <w:tcW w:w="1276" w:type="dxa"/>
            <w:vAlign w:val="center"/>
          </w:tcPr>
          <w:p w14:paraId="56E75F50" w14:textId="747E3799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054052DD" w14:textId="2927EDF5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0FB790C0" w14:textId="7BE08FC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1038CC87" w14:textId="70F84225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6E0B020D" w14:textId="7F0E6DAA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69DB7B4C" w14:textId="77777777" w:rsidTr="00B91039">
        <w:tc>
          <w:tcPr>
            <w:tcW w:w="557" w:type="dxa"/>
          </w:tcPr>
          <w:p w14:paraId="286A42BB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.</w:t>
            </w:r>
          </w:p>
        </w:tc>
        <w:tc>
          <w:tcPr>
            <w:tcW w:w="2981" w:type="dxa"/>
          </w:tcPr>
          <w:p w14:paraId="0F8ED129" w14:textId="4D9BCB70" w:rsidR="00F63EF5" w:rsidRPr="00E05348" w:rsidRDefault="00377C8E" w:rsidP="00377C8E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Tagliarm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i un dito con </w:t>
            </w:r>
            <w:r>
              <w:rPr>
                <w:rFonts w:ascii="Times New Roman" w:hAnsi="Times New Roman" w:cs="Times New Roman"/>
                <w:lang w:val="it-IT"/>
              </w:rPr>
              <w:t>un foglio di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carta</w:t>
            </w:r>
          </w:p>
        </w:tc>
        <w:tc>
          <w:tcPr>
            <w:tcW w:w="1276" w:type="dxa"/>
            <w:vAlign w:val="center"/>
          </w:tcPr>
          <w:p w14:paraId="74FAC179" w14:textId="6D32604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52DD25E8" w14:textId="40A40E35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0904254D" w14:textId="70C1EAAE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7F17C3A6" w14:textId="5A5516D6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4DB9BED9" w14:textId="0D59F2E0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3C9DDA26" w14:textId="77777777" w:rsidTr="00B91039">
        <w:tc>
          <w:tcPr>
            <w:tcW w:w="557" w:type="dxa"/>
          </w:tcPr>
          <w:p w14:paraId="2416051A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0.</w:t>
            </w:r>
          </w:p>
        </w:tc>
        <w:tc>
          <w:tcPr>
            <w:tcW w:w="2981" w:type="dxa"/>
          </w:tcPr>
          <w:p w14:paraId="7BCE7EE6" w14:textId="2EFB8A80" w:rsidR="00F63EF5" w:rsidRPr="00E05348" w:rsidRDefault="00377C8E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Ricevere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 xml:space="preserve">punti </w:t>
            </w:r>
            <w:r>
              <w:rPr>
                <w:rFonts w:ascii="Times New Roman" w:hAnsi="Times New Roman" w:cs="Times New Roman"/>
                <w:lang w:val="it-IT"/>
              </w:rPr>
              <w:t xml:space="preserve">di sutura 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sul 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>labbro</w:t>
            </w:r>
          </w:p>
        </w:tc>
        <w:tc>
          <w:tcPr>
            <w:tcW w:w="1276" w:type="dxa"/>
            <w:vAlign w:val="center"/>
          </w:tcPr>
          <w:p w14:paraId="3BE73032" w14:textId="6AF1086B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2F30C4B5" w14:textId="3BDCDAD2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7CF725B9" w14:textId="22C37E23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306F1F79" w14:textId="40CAC202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321722C6" w14:textId="3D819088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4C093C00" w14:textId="77777777" w:rsidTr="00B91039">
        <w:tc>
          <w:tcPr>
            <w:tcW w:w="557" w:type="dxa"/>
          </w:tcPr>
          <w:p w14:paraId="0EC6C3F1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1.</w:t>
            </w:r>
          </w:p>
        </w:tc>
        <w:tc>
          <w:tcPr>
            <w:tcW w:w="2981" w:type="dxa"/>
          </w:tcPr>
          <w:p w14:paraId="7A57A9BF" w14:textId="35AAA762" w:rsidR="00F63EF5" w:rsidRPr="00E05348" w:rsidRDefault="00377C8E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U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 xml:space="preserve">n </w:t>
            </w:r>
            <w:r w:rsidR="00F63EF5">
              <w:rPr>
                <w:rFonts w:ascii="Times New Roman" w:hAnsi="Times New Roman" w:cs="Times New Roman"/>
                <w:lang w:val="it-IT"/>
              </w:rPr>
              <w:t>podologo che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 xml:space="preserve">mi </w:t>
            </w:r>
            <w:r w:rsidR="00F63EF5" w:rsidRPr="007229C9">
              <w:rPr>
                <w:rFonts w:ascii="Times New Roman" w:hAnsi="Times New Roman" w:cs="Times New Roman"/>
                <w:lang w:val="it-IT"/>
              </w:rPr>
              <w:t>rimuove una verruca dal piede con uno strumento affilato</w:t>
            </w:r>
          </w:p>
        </w:tc>
        <w:tc>
          <w:tcPr>
            <w:tcW w:w="1276" w:type="dxa"/>
            <w:vAlign w:val="center"/>
          </w:tcPr>
          <w:p w14:paraId="1018033E" w14:textId="6E5A2943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044128EF" w14:textId="13EDE55B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52CC1045" w14:textId="28848AD5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799910C9" w14:textId="7FCEDEBF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0025FA8A" w14:textId="3E444FA1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50D0808C" w14:textId="77777777" w:rsidTr="00B91039">
        <w:tc>
          <w:tcPr>
            <w:tcW w:w="557" w:type="dxa"/>
          </w:tcPr>
          <w:p w14:paraId="194FAADD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2.</w:t>
            </w:r>
          </w:p>
        </w:tc>
        <w:tc>
          <w:tcPr>
            <w:tcW w:w="2981" w:type="dxa"/>
          </w:tcPr>
          <w:p w14:paraId="205AA080" w14:textId="40EE050E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B22A3">
              <w:rPr>
                <w:rFonts w:ascii="Times New Roman" w:hAnsi="Times New Roman" w:cs="Times New Roman"/>
                <w:lang w:val="it-IT"/>
              </w:rPr>
              <w:t>Tagli</w:t>
            </w:r>
            <w:r w:rsidR="00377C8E">
              <w:rPr>
                <w:rFonts w:ascii="Times New Roman" w:hAnsi="Times New Roman" w:cs="Times New Roman"/>
                <w:lang w:val="it-IT"/>
              </w:rPr>
              <w:t>arm</w:t>
            </w:r>
            <w:r>
              <w:rPr>
                <w:rFonts w:ascii="Times New Roman" w:hAnsi="Times New Roman" w:cs="Times New Roman"/>
                <w:lang w:val="it-IT"/>
              </w:rPr>
              <w:t xml:space="preserve">i </w:t>
            </w:r>
            <w:r w:rsidRPr="005B22A3">
              <w:rPr>
                <w:rFonts w:ascii="Times New Roman" w:hAnsi="Times New Roman" w:cs="Times New Roman"/>
                <w:lang w:val="it-IT"/>
              </w:rPr>
              <w:t>durante la rasatura con un rasoio affilato</w:t>
            </w:r>
          </w:p>
        </w:tc>
        <w:tc>
          <w:tcPr>
            <w:tcW w:w="1276" w:type="dxa"/>
            <w:vAlign w:val="center"/>
          </w:tcPr>
          <w:p w14:paraId="4FCC1B87" w14:textId="357522C8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6448D964" w14:textId="69C41B56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59C8B8E1" w14:textId="2359936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04696AA1" w14:textId="3E7986A1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5B2C62A0" w14:textId="572E93A5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5BC5F2A0" w14:textId="77777777" w:rsidTr="00B91039">
        <w:tc>
          <w:tcPr>
            <w:tcW w:w="557" w:type="dxa"/>
          </w:tcPr>
          <w:p w14:paraId="69E04E54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3.</w:t>
            </w:r>
          </w:p>
        </w:tc>
        <w:tc>
          <w:tcPr>
            <w:tcW w:w="2981" w:type="dxa"/>
          </w:tcPr>
          <w:p w14:paraId="5D29D3B1" w14:textId="5D9191A9" w:rsidR="00F63EF5" w:rsidRPr="00E05348" w:rsidRDefault="00F63EF5" w:rsidP="007E4A3E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Bere una bevanda </w:t>
            </w:r>
            <w:r w:rsidR="007E4A3E">
              <w:rPr>
                <w:rFonts w:ascii="Times New Roman" w:hAnsi="Times New Roman" w:cs="Times New Roman"/>
                <w:lang w:val="it-IT"/>
              </w:rPr>
              <w:t>bollente</w:t>
            </w:r>
            <w:r>
              <w:rPr>
                <w:rFonts w:ascii="Times New Roman" w:hAnsi="Times New Roman" w:cs="Times New Roman"/>
                <w:lang w:val="it-IT"/>
              </w:rPr>
              <w:t xml:space="preserve"> prima che si sia raffreddata</w:t>
            </w:r>
          </w:p>
        </w:tc>
        <w:tc>
          <w:tcPr>
            <w:tcW w:w="1276" w:type="dxa"/>
            <w:vAlign w:val="center"/>
          </w:tcPr>
          <w:p w14:paraId="28AB0BB6" w14:textId="06035899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44ED19DC" w14:textId="496A8DD2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5705F778" w14:textId="17CF908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1AF39BAD" w14:textId="10E7DD57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0EA7F09A" w14:textId="2A230DBA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32ED5C7D" w14:textId="77777777" w:rsidTr="00B91039">
        <w:tc>
          <w:tcPr>
            <w:tcW w:w="557" w:type="dxa"/>
          </w:tcPr>
          <w:p w14:paraId="53F9C42F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.</w:t>
            </w:r>
          </w:p>
        </w:tc>
        <w:tc>
          <w:tcPr>
            <w:tcW w:w="2981" w:type="dxa"/>
          </w:tcPr>
          <w:p w14:paraId="2FE813AB" w14:textId="75F1DB83" w:rsidR="00F63EF5" w:rsidRPr="00E05348" w:rsidRDefault="007E4A3E" w:rsidP="007E4A3E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Irritarmi </w:t>
            </w:r>
            <w:r w:rsidR="000134A2">
              <w:rPr>
                <w:rFonts w:ascii="Times New Roman" w:hAnsi="Times New Roman" w:cs="Times New Roman"/>
                <w:lang w:val="it-IT"/>
              </w:rPr>
              <w:t xml:space="preserve">entrambi </w:t>
            </w:r>
            <w:r>
              <w:rPr>
                <w:rFonts w:ascii="Times New Roman" w:hAnsi="Times New Roman" w:cs="Times New Roman"/>
                <w:lang w:val="it-IT"/>
              </w:rPr>
              <w:t xml:space="preserve">gli occhi con del </w:t>
            </w:r>
            <w:r w:rsidR="00F63EF5" w:rsidRPr="005B22A3">
              <w:rPr>
                <w:rFonts w:ascii="Times New Roman" w:hAnsi="Times New Roman" w:cs="Times New Roman"/>
                <w:lang w:val="it-IT"/>
              </w:rPr>
              <w:t xml:space="preserve">sapone </w:t>
            </w:r>
            <w:r>
              <w:rPr>
                <w:rFonts w:ascii="Times New Roman" w:hAnsi="Times New Roman" w:cs="Times New Roman"/>
                <w:lang w:val="it-IT"/>
              </w:rPr>
              <w:t xml:space="preserve">mentre mi faccio </w:t>
            </w:r>
            <w:r w:rsidR="00F63EF5" w:rsidRPr="005B22A3">
              <w:rPr>
                <w:rFonts w:ascii="Times New Roman" w:hAnsi="Times New Roman" w:cs="Times New Roman"/>
                <w:lang w:val="it-IT"/>
              </w:rPr>
              <w:t>il bagno o la doccia</w:t>
            </w:r>
          </w:p>
        </w:tc>
        <w:tc>
          <w:tcPr>
            <w:tcW w:w="1276" w:type="dxa"/>
            <w:vAlign w:val="center"/>
          </w:tcPr>
          <w:p w14:paraId="754763BB" w14:textId="6844AAE7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4EC9EA41" w14:textId="2D5D400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332C9A0E" w14:textId="6D6F0E48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511EC7C7" w14:textId="5883DF02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24E2FC14" w14:textId="560F3D7F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0D5EE9B0" w14:textId="77777777" w:rsidTr="00B91039">
        <w:tc>
          <w:tcPr>
            <w:tcW w:w="557" w:type="dxa"/>
          </w:tcPr>
          <w:p w14:paraId="5701FD5A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5.</w:t>
            </w:r>
          </w:p>
        </w:tc>
        <w:tc>
          <w:tcPr>
            <w:tcW w:w="2981" w:type="dxa"/>
          </w:tcPr>
          <w:p w14:paraId="02614CA7" w14:textId="1CAC3572" w:rsidR="00F63EF5" w:rsidRPr="00E05348" w:rsidRDefault="00F63EF5" w:rsidP="007E4A3E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 w:rsidRPr="005B22A3">
              <w:rPr>
                <w:rFonts w:ascii="Times New Roman" w:hAnsi="Times New Roman" w:cs="Times New Roman"/>
                <w:lang w:val="it-IT"/>
              </w:rPr>
              <w:t xml:space="preserve">Avere una malattia terminale che </w:t>
            </w:r>
            <w:r w:rsidR="007E4A3E">
              <w:rPr>
                <w:rFonts w:ascii="Times New Roman" w:hAnsi="Times New Roman" w:cs="Times New Roman"/>
                <w:lang w:val="it-IT"/>
              </w:rPr>
              <w:t>mi causa</w:t>
            </w:r>
            <w:r w:rsidRPr="005B22A3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 xml:space="preserve">quotidianamente </w:t>
            </w:r>
            <w:r w:rsidRPr="005B22A3">
              <w:rPr>
                <w:rFonts w:ascii="Times New Roman" w:hAnsi="Times New Roman" w:cs="Times New Roman"/>
                <w:lang w:val="it-IT"/>
              </w:rPr>
              <w:t>dolore</w:t>
            </w:r>
          </w:p>
        </w:tc>
        <w:tc>
          <w:tcPr>
            <w:tcW w:w="1276" w:type="dxa"/>
            <w:vAlign w:val="center"/>
          </w:tcPr>
          <w:p w14:paraId="69C645CF" w14:textId="77BB715A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7670F74E" w14:textId="6CF8907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66CC6BC3" w14:textId="16CC02EC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4B4EFE91" w14:textId="2B98E6C9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3088DBA4" w14:textId="23DA78B3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673C6242" w14:textId="77777777" w:rsidTr="00B91039">
        <w:tc>
          <w:tcPr>
            <w:tcW w:w="557" w:type="dxa"/>
          </w:tcPr>
          <w:p w14:paraId="0D37C6E1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6.</w:t>
            </w:r>
          </w:p>
        </w:tc>
        <w:tc>
          <w:tcPr>
            <w:tcW w:w="2981" w:type="dxa"/>
          </w:tcPr>
          <w:p w14:paraId="2FD55339" w14:textId="5EDBD11B" w:rsidR="00F63EF5" w:rsidRPr="00E05348" w:rsidRDefault="007E4A3E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armi rimuovere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un dente</w:t>
            </w:r>
          </w:p>
        </w:tc>
        <w:tc>
          <w:tcPr>
            <w:tcW w:w="1276" w:type="dxa"/>
            <w:vAlign w:val="center"/>
          </w:tcPr>
          <w:p w14:paraId="25E66F00" w14:textId="1BBCF95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143D1CCF" w14:textId="3BB7168A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0786E175" w14:textId="79E876FC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5C83F814" w14:textId="66298CFE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4DD10868" w14:textId="6312D865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0306CEEB" w14:textId="77777777" w:rsidTr="00B91039">
        <w:tc>
          <w:tcPr>
            <w:tcW w:w="557" w:type="dxa"/>
          </w:tcPr>
          <w:p w14:paraId="12926E13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7.</w:t>
            </w:r>
          </w:p>
        </w:tc>
        <w:tc>
          <w:tcPr>
            <w:tcW w:w="2981" w:type="dxa"/>
          </w:tcPr>
          <w:p w14:paraId="16957831" w14:textId="29106F1A" w:rsidR="00F63EF5" w:rsidRPr="00E05348" w:rsidRDefault="00F63EF5" w:rsidP="007E4A3E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Vomitare</w:t>
            </w:r>
            <w:r w:rsidRPr="00AC4B84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7E4A3E">
              <w:rPr>
                <w:rFonts w:ascii="Times New Roman" w:hAnsi="Times New Roman" w:cs="Times New Roman"/>
                <w:lang w:val="it-IT"/>
              </w:rPr>
              <w:t>ripetutamente</w:t>
            </w:r>
            <w:r w:rsidRPr="00AC4B84">
              <w:rPr>
                <w:rFonts w:ascii="Times New Roman" w:hAnsi="Times New Roman" w:cs="Times New Roman"/>
                <w:lang w:val="it-IT"/>
              </w:rPr>
              <w:t xml:space="preserve"> a causa di </w:t>
            </w:r>
            <w:r>
              <w:rPr>
                <w:rFonts w:ascii="Times New Roman" w:hAnsi="Times New Roman" w:cs="Times New Roman"/>
                <w:lang w:val="it-IT"/>
              </w:rPr>
              <w:t>un’</w:t>
            </w:r>
            <w:r w:rsidRPr="00AC4B84">
              <w:rPr>
                <w:rFonts w:ascii="Times New Roman" w:hAnsi="Times New Roman" w:cs="Times New Roman"/>
                <w:lang w:val="it-IT"/>
              </w:rPr>
              <w:t>intossicazione alimentare</w:t>
            </w:r>
          </w:p>
        </w:tc>
        <w:tc>
          <w:tcPr>
            <w:tcW w:w="1276" w:type="dxa"/>
            <w:vAlign w:val="center"/>
          </w:tcPr>
          <w:p w14:paraId="7F30A67F" w14:textId="65686F06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087046E8" w14:textId="727816EA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565CF3FE" w14:textId="0413F1C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47093C94" w14:textId="0C2EAF4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4865C36C" w14:textId="76068CFB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935D5E" w14:paraId="5D916519" w14:textId="77777777" w:rsidTr="00B91039">
        <w:tc>
          <w:tcPr>
            <w:tcW w:w="557" w:type="dxa"/>
          </w:tcPr>
          <w:p w14:paraId="373CC831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8.</w:t>
            </w:r>
          </w:p>
        </w:tc>
        <w:tc>
          <w:tcPr>
            <w:tcW w:w="2981" w:type="dxa"/>
          </w:tcPr>
          <w:p w14:paraId="31D8C9D5" w14:textId="26617118" w:rsidR="00F63EF5" w:rsidRPr="00E05348" w:rsidRDefault="007E4A3E" w:rsidP="007E4A3E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S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abbia o polvere che </w:t>
            </w:r>
            <w:r>
              <w:rPr>
                <w:rFonts w:ascii="Times New Roman" w:hAnsi="Times New Roman" w:cs="Times New Roman"/>
                <w:lang w:val="it-IT"/>
              </w:rPr>
              <w:t>mi entrano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 negli occhi</w:t>
            </w:r>
          </w:p>
        </w:tc>
        <w:tc>
          <w:tcPr>
            <w:tcW w:w="1276" w:type="dxa"/>
            <w:vAlign w:val="center"/>
          </w:tcPr>
          <w:p w14:paraId="64C3CC8A" w14:textId="4DF5BA5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468AB402" w14:textId="66FA0A25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52287D74" w14:textId="21642148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7661A4FA" w14:textId="195D99F4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1B0302DC" w14:textId="36E7F477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E05348" w14:paraId="2D0EE254" w14:textId="77777777" w:rsidTr="00B91039">
        <w:tc>
          <w:tcPr>
            <w:tcW w:w="557" w:type="dxa"/>
          </w:tcPr>
          <w:p w14:paraId="2DE04C3F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9.</w:t>
            </w:r>
          </w:p>
        </w:tc>
        <w:tc>
          <w:tcPr>
            <w:tcW w:w="2981" w:type="dxa"/>
          </w:tcPr>
          <w:p w14:paraId="10D9D066" w14:textId="24A5843F" w:rsidR="00F63EF5" w:rsidRPr="00E05348" w:rsidRDefault="00B541B7" w:rsidP="00F17801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arm</w:t>
            </w:r>
            <w:r w:rsidR="00F17801">
              <w:rPr>
                <w:rFonts w:ascii="Times New Roman" w:hAnsi="Times New Roman" w:cs="Times New Roman"/>
                <w:lang w:val="it-IT"/>
              </w:rPr>
              <w:t xml:space="preserve">i trapanare </w:t>
            </w:r>
            <w:r w:rsidR="00F63EF5">
              <w:rPr>
                <w:rFonts w:ascii="Times New Roman" w:hAnsi="Times New Roman" w:cs="Times New Roman"/>
                <w:lang w:val="it-IT"/>
              </w:rPr>
              <w:t xml:space="preserve">un dente </w:t>
            </w:r>
          </w:p>
        </w:tc>
        <w:tc>
          <w:tcPr>
            <w:tcW w:w="1276" w:type="dxa"/>
            <w:vAlign w:val="center"/>
          </w:tcPr>
          <w:p w14:paraId="0F1CA5C9" w14:textId="3C331648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5910C37E" w14:textId="0EEA9EDA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7328B0CE" w14:textId="59DCCAB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7B13CE96" w14:textId="065AA1AF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41E94528" w14:textId="5DF97510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  <w:tr w:rsidR="00B91039" w:rsidRPr="00E05348" w14:paraId="0D8AA075" w14:textId="77777777" w:rsidTr="00B91039">
        <w:tc>
          <w:tcPr>
            <w:tcW w:w="557" w:type="dxa"/>
          </w:tcPr>
          <w:p w14:paraId="2F0D7F57" w14:textId="77777777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0.</w:t>
            </w:r>
          </w:p>
        </w:tc>
        <w:tc>
          <w:tcPr>
            <w:tcW w:w="2981" w:type="dxa"/>
          </w:tcPr>
          <w:p w14:paraId="33DB09BE" w14:textId="6B13B40A" w:rsidR="00F63EF5" w:rsidRPr="00E05348" w:rsidRDefault="00F63EF5" w:rsidP="004633E5">
            <w:pPr>
              <w:spacing w:line="276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Avere un crampo muscolare</w:t>
            </w:r>
          </w:p>
        </w:tc>
        <w:tc>
          <w:tcPr>
            <w:tcW w:w="1276" w:type="dxa"/>
            <w:vAlign w:val="center"/>
          </w:tcPr>
          <w:p w14:paraId="75118F65" w14:textId="7BB5FA3B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992" w:type="dxa"/>
            <w:vAlign w:val="center"/>
          </w:tcPr>
          <w:p w14:paraId="3DB6F992" w14:textId="0F4D93FC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559" w:type="dxa"/>
            <w:vAlign w:val="center"/>
          </w:tcPr>
          <w:p w14:paraId="2F9134D3" w14:textId="2E32F4CD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851" w:type="dxa"/>
            <w:vAlign w:val="center"/>
          </w:tcPr>
          <w:p w14:paraId="70A453DF" w14:textId="73E63689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406" w:type="dxa"/>
            <w:vAlign w:val="center"/>
          </w:tcPr>
          <w:p w14:paraId="6B328E51" w14:textId="61C70C58" w:rsidR="00F63EF5" w:rsidRPr="00E05348" w:rsidRDefault="00F63EF5" w:rsidP="00F63EF5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</w:p>
        </w:tc>
      </w:tr>
    </w:tbl>
    <w:p w14:paraId="1A3A52B1" w14:textId="77777777" w:rsidR="0051438B" w:rsidRPr="00E05348" w:rsidRDefault="0051438B" w:rsidP="004633E5">
      <w:pPr>
        <w:spacing w:line="276" w:lineRule="auto"/>
        <w:rPr>
          <w:lang w:val="it-IT"/>
        </w:rPr>
      </w:pPr>
    </w:p>
    <w:sectPr w:rsidR="0051438B" w:rsidRPr="00E05348" w:rsidSect="005978A7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53430" w14:textId="77777777" w:rsidR="005E158F" w:rsidRDefault="005E158F" w:rsidP="00177012">
      <w:r>
        <w:separator/>
      </w:r>
    </w:p>
  </w:endnote>
  <w:endnote w:type="continuationSeparator" w:id="0">
    <w:p w14:paraId="46EFA3A0" w14:textId="77777777" w:rsidR="005E158F" w:rsidRDefault="005E158F" w:rsidP="00177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D97F9" w14:textId="77777777" w:rsidR="00177012" w:rsidRDefault="00177012" w:rsidP="000D4A7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B41530" w14:textId="77777777" w:rsidR="00177012" w:rsidRDefault="00177012" w:rsidP="001770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952A0A" w14:textId="77777777" w:rsidR="00177012" w:rsidRPr="00B8702F" w:rsidRDefault="00177012" w:rsidP="000D4A71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B8702F">
      <w:rPr>
        <w:rStyle w:val="PageNumber"/>
        <w:rFonts w:ascii="Times New Roman" w:hAnsi="Times New Roman" w:cs="Times New Roman"/>
      </w:rPr>
      <w:fldChar w:fldCharType="begin"/>
    </w:r>
    <w:r w:rsidRPr="00B8702F">
      <w:rPr>
        <w:rStyle w:val="PageNumber"/>
        <w:rFonts w:ascii="Times New Roman" w:hAnsi="Times New Roman" w:cs="Times New Roman"/>
      </w:rPr>
      <w:instrText xml:space="preserve">PAGE  </w:instrText>
    </w:r>
    <w:r w:rsidRPr="00B8702F">
      <w:rPr>
        <w:rStyle w:val="PageNumber"/>
        <w:rFonts w:ascii="Times New Roman" w:hAnsi="Times New Roman" w:cs="Times New Roman"/>
      </w:rPr>
      <w:fldChar w:fldCharType="separate"/>
    </w:r>
    <w:r w:rsidR="003F67AB">
      <w:rPr>
        <w:rStyle w:val="PageNumber"/>
        <w:rFonts w:ascii="Times New Roman" w:hAnsi="Times New Roman" w:cs="Times New Roman"/>
        <w:noProof/>
      </w:rPr>
      <w:t>1</w:t>
    </w:r>
    <w:r w:rsidRPr="00B8702F">
      <w:rPr>
        <w:rStyle w:val="PageNumber"/>
        <w:rFonts w:ascii="Times New Roman" w:hAnsi="Times New Roman" w:cs="Times New Roman"/>
      </w:rPr>
      <w:fldChar w:fldCharType="end"/>
    </w:r>
  </w:p>
  <w:p w14:paraId="54402340" w14:textId="77777777" w:rsidR="00177012" w:rsidRDefault="00177012" w:rsidP="001770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F4300" w14:textId="77777777" w:rsidR="005E158F" w:rsidRDefault="005E158F" w:rsidP="00177012">
      <w:r>
        <w:separator/>
      </w:r>
    </w:p>
  </w:footnote>
  <w:footnote w:type="continuationSeparator" w:id="0">
    <w:p w14:paraId="09C9706A" w14:textId="77777777" w:rsidR="005E158F" w:rsidRDefault="005E158F" w:rsidP="00177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348"/>
    <w:rsid w:val="0000416C"/>
    <w:rsid w:val="000134A2"/>
    <w:rsid w:val="0007633B"/>
    <w:rsid w:val="000D299C"/>
    <w:rsid w:val="000D693D"/>
    <w:rsid w:val="001007D9"/>
    <w:rsid w:val="001307F9"/>
    <w:rsid w:val="001438A6"/>
    <w:rsid w:val="00156461"/>
    <w:rsid w:val="00177012"/>
    <w:rsid w:val="001C05B4"/>
    <w:rsid w:val="001C5EB8"/>
    <w:rsid w:val="001E4DED"/>
    <w:rsid w:val="001F7E19"/>
    <w:rsid w:val="0022301A"/>
    <w:rsid w:val="00253953"/>
    <w:rsid w:val="00267488"/>
    <w:rsid w:val="002A2F59"/>
    <w:rsid w:val="002D654A"/>
    <w:rsid w:val="002F2836"/>
    <w:rsid w:val="002F70F6"/>
    <w:rsid w:val="00303188"/>
    <w:rsid w:val="00315853"/>
    <w:rsid w:val="00377C8E"/>
    <w:rsid w:val="0038503E"/>
    <w:rsid w:val="0039449C"/>
    <w:rsid w:val="003A16B8"/>
    <w:rsid w:val="003A5BB5"/>
    <w:rsid w:val="003B3B74"/>
    <w:rsid w:val="003C510F"/>
    <w:rsid w:val="003D02AD"/>
    <w:rsid w:val="003D2B44"/>
    <w:rsid w:val="003F67AB"/>
    <w:rsid w:val="004129C8"/>
    <w:rsid w:val="004633E5"/>
    <w:rsid w:val="00466291"/>
    <w:rsid w:val="00472DEA"/>
    <w:rsid w:val="004760D1"/>
    <w:rsid w:val="0048079F"/>
    <w:rsid w:val="00481333"/>
    <w:rsid w:val="00493F13"/>
    <w:rsid w:val="0049503D"/>
    <w:rsid w:val="004A5E06"/>
    <w:rsid w:val="004B4298"/>
    <w:rsid w:val="004D27DD"/>
    <w:rsid w:val="004F1CB8"/>
    <w:rsid w:val="004F440A"/>
    <w:rsid w:val="00502F43"/>
    <w:rsid w:val="0051438B"/>
    <w:rsid w:val="00535926"/>
    <w:rsid w:val="005509B0"/>
    <w:rsid w:val="00570101"/>
    <w:rsid w:val="005755AF"/>
    <w:rsid w:val="0058113C"/>
    <w:rsid w:val="005824D4"/>
    <w:rsid w:val="00590FE3"/>
    <w:rsid w:val="005978A7"/>
    <w:rsid w:val="005B22A3"/>
    <w:rsid w:val="005D467F"/>
    <w:rsid w:val="005E158F"/>
    <w:rsid w:val="00605112"/>
    <w:rsid w:val="006B6DF0"/>
    <w:rsid w:val="006D3BC8"/>
    <w:rsid w:val="006D45F3"/>
    <w:rsid w:val="00706E05"/>
    <w:rsid w:val="007229C9"/>
    <w:rsid w:val="00763EE5"/>
    <w:rsid w:val="007A69C5"/>
    <w:rsid w:val="007D0F5D"/>
    <w:rsid w:val="007D39E8"/>
    <w:rsid w:val="007E4A3E"/>
    <w:rsid w:val="00804C51"/>
    <w:rsid w:val="00854C21"/>
    <w:rsid w:val="0088639E"/>
    <w:rsid w:val="00886A3D"/>
    <w:rsid w:val="008F01DE"/>
    <w:rsid w:val="00917F59"/>
    <w:rsid w:val="00935D5E"/>
    <w:rsid w:val="00941B9D"/>
    <w:rsid w:val="00950E77"/>
    <w:rsid w:val="00961E00"/>
    <w:rsid w:val="00986E1B"/>
    <w:rsid w:val="009C2FC3"/>
    <w:rsid w:val="009D4419"/>
    <w:rsid w:val="00A81D0F"/>
    <w:rsid w:val="00AA5266"/>
    <w:rsid w:val="00AB3E14"/>
    <w:rsid w:val="00AC1DA1"/>
    <w:rsid w:val="00AC4B84"/>
    <w:rsid w:val="00AE4B59"/>
    <w:rsid w:val="00AE7364"/>
    <w:rsid w:val="00AE781B"/>
    <w:rsid w:val="00B11B13"/>
    <w:rsid w:val="00B172C3"/>
    <w:rsid w:val="00B22EEE"/>
    <w:rsid w:val="00B33F6E"/>
    <w:rsid w:val="00B50456"/>
    <w:rsid w:val="00B541B7"/>
    <w:rsid w:val="00B8702F"/>
    <w:rsid w:val="00B91039"/>
    <w:rsid w:val="00BD15F7"/>
    <w:rsid w:val="00BD5705"/>
    <w:rsid w:val="00BE7A6A"/>
    <w:rsid w:val="00BF5B97"/>
    <w:rsid w:val="00C06D9D"/>
    <w:rsid w:val="00C82146"/>
    <w:rsid w:val="00C95A1F"/>
    <w:rsid w:val="00CA09E4"/>
    <w:rsid w:val="00CE6B2A"/>
    <w:rsid w:val="00CF4309"/>
    <w:rsid w:val="00D224C5"/>
    <w:rsid w:val="00D2785D"/>
    <w:rsid w:val="00D332E5"/>
    <w:rsid w:val="00D649A7"/>
    <w:rsid w:val="00D70FC6"/>
    <w:rsid w:val="00DA5B6E"/>
    <w:rsid w:val="00DC065C"/>
    <w:rsid w:val="00DD5282"/>
    <w:rsid w:val="00DF5A67"/>
    <w:rsid w:val="00E05348"/>
    <w:rsid w:val="00E67438"/>
    <w:rsid w:val="00E67C88"/>
    <w:rsid w:val="00EA096E"/>
    <w:rsid w:val="00ED17EF"/>
    <w:rsid w:val="00EE6F0E"/>
    <w:rsid w:val="00F05756"/>
    <w:rsid w:val="00F17801"/>
    <w:rsid w:val="00F523AF"/>
    <w:rsid w:val="00F63EF5"/>
    <w:rsid w:val="00F67700"/>
    <w:rsid w:val="00F713B0"/>
    <w:rsid w:val="00F86E77"/>
    <w:rsid w:val="00F9676F"/>
    <w:rsid w:val="00FA18D4"/>
    <w:rsid w:val="00FD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5A07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E05348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E05348"/>
    <w:rPr>
      <w:rFonts w:ascii="Times New Roman" w:hAnsi="Times New Roman" w:cs="Times New Roman"/>
      <w:sz w:val="15"/>
      <w:szCs w:val="15"/>
      <w:lang w:eastAsia="en-GB"/>
    </w:rPr>
  </w:style>
  <w:style w:type="character" w:customStyle="1" w:styleId="apple-converted-space">
    <w:name w:val="apple-converted-space"/>
    <w:basedOn w:val="DefaultParagraphFont"/>
    <w:rsid w:val="00E05348"/>
  </w:style>
  <w:style w:type="paragraph" w:styleId="Footer">
    <w:name w:val="footer"/>
    <w:basedOn w:val="Normal"/>
    <w:link w:val="FooterChar"/>
    <w:uiPriority w:val="99"/>
    <w:unhideWhenUsed/>
    <w:rsid w:val="0017701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012"/>
  </w:style>
  <w:style w:type="character" w:styleId="PageNumber">
    <w:name w:val="page number"/>
    <w:basedOn w:val="DefaultParagraphFont"/>
    <w:uiPriority w:val="99"/>
    <w:semiHidden/>
    <w:unhideWhenUsed/>
    <w:rsid w:val="00177012"/>
  </w:style>
  <w:style w:type="paragraph" w:styleId="Header">
    <w:name w:val="header"/>
    <w:basedOn w:val="Normal"/>
    <w:link w:val="HeaderChar"/>
    <w:uiPriority w:val="99"/>
    <w:unhideWhenUsed/>
    <w:rsid w:val="0017701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7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4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laura</dc:creator>
  <cp:keywords/>
  <dc:description/>
  <cp:lastModifiedBy>Marialaura</cp:lastModifiedBy>
  <cp:revision>40</cp:revision>
  <dcterms:created xsi:type="dcterms:W3CDTF">2017-02-07T12:37:00Z</dcterms:created>
  <dcterms:modified xsi:type="dcterms:W3CDTF">2019-01-04T16:13:00Z</dcterms:modified>
</cp:coreProperties>
</file>